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395" w:rsidRPr="005705FF" w:rsidRDefault="00BB00ED">
      <w:pPr>
        <w:rPr>
          <w:rFonts w:ascii="Times New Roman" w:hAnsi="Times New Roman" w:cs="Times New Roman"/>
          <w:sz w:val="24"/>
          <w:szCs w:val="24"/>
        </w:rPr>
      </w:pPr>
      <w:r w:rsidRPr="005705FF">
        <w:rPr>
          <w:rFonts w:ascii="Times New Roman" w:hAnsi="Times New Roman" w:cs="Times New Roman"/>
          <w:sz w:val="24"/>
          <w:szCs w:val="24"/>
        </w:rPr>
        <w:t>Table S</w:t>
      </w:r>
      <w:r w:rsidR="00A02B05" w:rsidRPr="005705FF">
        <w:rPr>
          <w:rFonts w:ascii="Times New Roman" w:hAnsi="Times New Roman" w:cs="Times New Roman" w:hint="eastAsia"/>
          <w:sz w:val="24"/>
          <w:szCs w:val="24"/>
        </w:rPr>
        <w:t>3</w:t>
      </w:r>
      <w:r w:rsidRPr="005705FF">
        <w:rPr>
          <w:rFonts w:ascii="Times New Roman" w:hAnsi="Times New Roman" w:cs="Times New Roman"/>
          <w:sz w:val="24"/>
          <w:szCs w:val="24"/>
        </w:rPr>
        <w:t xml:space="preserve">. </w:t>
      </w:r>
      <w:r w:rsidR="005033B2" w:rsidRPr="005705FF">
        <w:rPr>
          <w:rFonts w:ascii="Times New Roman" w:hAnsi="Times New Roman" w:cs="Times New Roman"/>
          <w:sz w:val="24"/>
          <w:szCs w:val="24"/>
        </w:rPr>
        <w:t xml:space="preserve">Infection status of </w:t>
      </w:r>
      <w:r w:rsidR="005033B2" w:rsidRPr="005705FF">
        <w:rPr>
          <w:rFonts w:ascii="Times New Roman" w:hAnsi="Times New Roman" w:cs="Times New Roman"/>
          <w:i/>
          <w:sz w:val="24"/>
          <w:szCs w:val="24"/>
        </w:rPr>
        <w:t>Wolbachia</w:t>
      </w:r>
      <w:r w:rsidR="005033B2" w:rsidRPr="005705FF">
        <w:rPr>
          <w:rFonts w:ascii="Times New Roman" w:hAnsi="Times New Roman" w:cs="Times New Roman"/>
          <w:sz w:val="24"/>
          <w:szCs w:val="24"/>
        </w:rPr>
        <w:t xml:space="preserve"> based on PCR results of field-collected </w:t>
      </w:r>
      <w:r w:rsidR="005033B2" w:rsidRPr="005705FF">
        <w:rPr>
          <w:rFonts w:ascii="Times New Roman" w:hAnsi="Times New Roman" w:cs="Times New Roman"/>
          <w:i/>
          <w:sz w:val="24"/>
          <w:szCs w:val="24"/>
        </w:rPr>
        <w:t>Ae. albopictus</w:t>
      </w:r>
      <w:r w:rsidRPr="005705FF">
        <w:rPr>
          <w:rFonts w:ascii="Times New Roman" w:hAnsi="Times New Roman" w:cs="Times New Roman"/>
          <w:sz w:val="24"/>
          <w:szCs w:val="24"/>
        </w:rPr>
        <w:t xml:space="preserve"> adults</w:t>
      </w:r>
    </w:p>
    <w:tbl>
      <w:tblPr>
        <w:tblW w:w="8720" w:type="dxa"/>
        <w:tblInd w:w="93" w:type="dxa"/>
        <w:tblLook w:val="04A0" w:firstRow="1" w:lastRow="0" w:firstColumn="1" w:lastColumn="0" w:noHBand="0" w:noVBand="1"/>
      </w:tblPr>
      <w:tblGrid>
        <w:gridCol w:w="1480"/>
        <w:gridCol w:w="1080"/>
        <w:gridCol w:w="1541"/>
        <w:gridCol w:w="1357"/>
        <w:gridCol w:w="1540"/>
        <w:gridCol w:w="1722"/>
      </w:tblGrid>
      <w:tr w:rsidR="005705FF" w:rsidRPr="005705FF" w:rsidTr="00CA7395">
        <w:trPr>
          <w:trHeight w:val="315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5033B2" w:rsidP="00CA739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tudy area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6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. of infected (%)</w:t>
            </w:r>
          </w:p>
        </w:tc>
      </w:tr>
      <w:tr w:rsidR="005705FF" w:rsidRPr="005705FF" w:rsidTr="00CA7395">
        <w:trPr>
          <w:trHeight w:val="375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ngle 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ngle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 and B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</w:t>
            </w: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</w:p>
        </w:tc>
      </w:tr>
      <w:tr w:rsidR="005705FF" w:rsidRPr="005705FF" w:rsidTr="00CA7395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aikou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 (10.0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 (90.0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 (100.0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705FF" w:rsidRPr="005705FF" w:rsidTr="00CA7395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iongzh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 (15.0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 (25.0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 (55.0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 (95.0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705FF" w:rsidRPr="005705FF" w:rsidTr="00CA7395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anzho</w:t>
            </w:r>
            <w:bookmarkStart w:id="0" w:name="_GoBack"/>
            <w:bookmarkEnd w:id="0"/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270E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 (35.</w:t>
            </w:r>
            <w:r w:rsidR="00270EEA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270E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 (5.</w:t>
            </w:r>
            <w:r w:rsidR="00270EEA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270E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 (41.</w:t>
            </w:r>
            <w:r w:rsidR="00270EEA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270E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 (82.</w:t>
            </w:r>
            <w:r w:rsidR="00270EEA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705FF" w:rsidRPr="005705FF" w:rsidTr="00CA7395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nga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 (20.0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 (45.0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 (65.0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705FF" w:rsidRPr="005705FF" w:rsidTr="00CA7395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any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270E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 (30.8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270E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 (23.</w:t>
            </w:r>
            <w:r w:rsidR="00270EEA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270E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 (38.</w:t>
            </w:r>
            <w:r w:rsidR="00270EEA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 (92.3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705FF" w:rsidRPr="005705FF" w:rsidTr="00CA7395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 (21.1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270EEA" w:rsidP="00CA73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 (10.0</w:t>
            </w:r>
            <w:r w:rsidR="00CA7395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270E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 (55.</w:t>
            </w:r>
            <w:r w:rsidR="00270EEA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395" w:rsidRPr="005705FF" w:rsidRDefault="00CA7395" w:rsidP="00270E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8 (86.</w:t>
            </w:r>
            <w:r w:rsidR="00270EEA"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  <w:r w:rsidRPr="005705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:rsidR="00CA7395" w:rsidRPr="005705FF" w:rsidRDefault="00BB00ED">
      <w:pPr>
        <w:rPr>
          <w:rFonts w:ascii="Times New Roman" w:hAnsi="Times New Roman" w:cs="Times New Roman"/>
          <w:sz w:val="24"/>
          <w:szCs w:val="24"/>
        </w:rPr>
      </w:pPr>
      <w:r w:rsidRPr="005705FF">
        <w:rPr>
          <w:rFonts w:ascii="Times New Roman" w:hAnsi="Times New Roman" w:cs="Times New Roman"/>
          <w:sz w:val="24"/>
          <w:szCs w:val="24"/>
        </w:rPr>
        <w:t>Note: W</w:t>
      </w:r>
      <w:r w:rsidRPr="005705F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705FF">
        <w:rPr>
          <w:rFonts w:ascii="Times New Roman" w:hAnsi="Times New Roman" w:cs="Times New Roman"/>
          <w:sz w:val="24"/>
          <w:szCs w:val="24"/>
        </w:rPr>
        <w:t xml:space="preserve"> reprsents the positive rate of </w:t>
      </w:r>
      <w:r w:rsidRPr="005705FF">
        <w:rPr>
          <w:rFonts w:ascii="Times New Roman" w:hAnsi="Times New Roman" w:cs="Times New Roman"/>
          <w:i/>
          <w:sz w:val="24"/>
          <w:szCs w:val="24"/>
        </w:rPr>
        <w:t>Wolbachia</w:t>
      </w:r>
      <w:r w:rsidRPr="005705FF">
        <w:rPr>
          <w:rFonts w:ascii="Times New Roman" w:hAnsi="Times New Roman" w:cs="Times New Roman"/>
          <w:sz w:val="24"/>
          <w:szCs w:val="24"/>
        </w:rPr>
        <w:t xml:space="preserve"> in </w:t>
      </w:r>
      <w:r w:rsidR="007063A2" w:rsidRPr="005705FF">
        <w:rPr>
          <w:rFonts w:ascii="Times New Roman" w:hAnsi="Times New Roman" w:cs="Times New Roman"/>
          <w:i/>
          <w:sz w:val="24"/>
          <w:szCs w:val="24"/>
        </w:rPr>
        <w:t>Ae. albopictus</w:t>
      </w:r>
    </w:p>
    <w:sectPr w:rsidR="00CA7395" w:rsidRPr="005705FF" w:rsidSect="00570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11FE" w:rsidRDefault="006711FE" w:rsidP="00CA7395">
      <w:r>
        <w:separator/>
      </w:r>
    </w:p>
  </w:endnote>
  <w:endnote w:type="continuationSeparator" w:id="0">
    <w:p w:rsidR="006711FE" w:rsidRDefault="006711FE" w:rsidP="00CA7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11FE" w:rsidRDefault="006711FE" w:rsidP="00CA7395">
      <w:r>
        <w:separator/>
      </w:r>
    </w:p>
  </w:footnote>
  <w:footnote w:type="continuationSeparator" w:id="0">
    <w:p w:rsidR="006711FE" w:rsidRDefault="006711FE" w:rsidP="00CA7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813"/>
    <w:rsid w:val="00270EEA"/>
    <w:rsid w:val="00452813"/>
    <w:rsid w:val="004E1DFF"/>
    <w:rsid w:val="005033B2"/>
    <w:rsid w:val="005705FF"/>
    <w:rsid w:val="006711FE"/>
    <w:rsid w:val="007063A2"/>
    <w:rsid w:val="00A02B05"/>
    <w:rsid w:val="00AA5930"/>
    <w:rsid w:val="00B0178C"/>
    <w:rsid w:val="00B247B8"/>
    <w:rsid w:val="00BB00ED"/>
    <w:rsid w:val="00CA7395"/>
    <w:rsid w:val="00E34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60FC1FC-631C-4E4A-8923-E728F9582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7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73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7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73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0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9</Words>
  <Characters>451</Characters>
  <Application>Microsoft Office Word</Application>
  <DocSecurity>0</DocSecurity>
  <Lines>3</Lines>
  <Paragraphs>1</Paragraphs>
  <ScaleCrop>false</ScaleCrop>
  <Company>P R C</Company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epikas Sakthivel</cp:lastModifiedBy>
  <cp:revision>16</cp:revision>
  <dcterms:created xsi:type="dcterms:W3CDTF">2022-08-29T08:14:00Z</dcterms:created>
  <dcterms:modified xsi:type="dcterms:W3CDTF">2023-03-01T07:24:00Z</dcterms:modified>
</cp:coreProperties>
</file>